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6DE49A" w:rsidR="00FB3483" w:rsidRDefault="001D7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E7968C" w:rsidR="00FB3483" w:rsidRDefault="001D7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1877851" w:rsidR="00FB3483" w:rsidRDefault="001D7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9E260C7" w:rsidR="00FB3483" w:rsidRDefault="001D7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A77B46" w:rsidR="00FB3483" w:rsidRDefault="001D7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0311A1F" w:rsidR="00FB3483" w:rsidRDefault="001D7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6C41478" w:rsidR="00FB3483" w:rsidRDefault="001D7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520726" w:rsidR="00FB3483" w:rsidRDefault="001D7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E9288E" w:rsidR="00FB3483" w:rsidRDefault="001D7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FC58AB5" w:rsidR="00930A31" w:rsidRDefault="001D7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867014A" w:rsidR="00930A31" w:rsidRDefault="001D7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A97549" w:rsidR="00FB3483" w:rsidRDefault="001D7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A053FAB" w:rsidR="00FB3483" w:rsidRDefault="001D7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6686E45" w:rsidR="00930A31" w:rsidRDefault="001D7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5B1D2A" w:rsidR="00930A31" w:rsidRDefault="001D7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57AB4C4" w:rsidR="00930A31" w:rsidRDefault="001D7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F759B3E" w:rsidR="00930A31" w:rsidRDefault="001D7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DD183C6" w:rsidR="00930A31" w:rsidRDefault="001D7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9B90C49" w:rsidR="00930A31" w:rsidRDefault="001D7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B191FB2" w:rsidR="006E5FE2" w:rsidRDefault="001D7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E1949A" w:rsidR="006E5FE2" w:rsidRDefault="001D7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9E0C3F8" w:rsidR="00930A31" w:rsidRDefault="001D7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8240AF" w:rsidR="00930A31" w:rsidRDefault="001D7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12</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3EFEED6" w:rsidR="00FB3483" w:rsidRDefault="001D724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Pr>
                <w:rFonts w:ascii="Arial" w:hAnsi="Arial" w:cs="Arial"/>
                <w:color w:val="auto"/>
                <w:sz w:val="18"/>
                <w:szCs w:val="18"/>
                <w:lang w:eastAsia="zh-CN"/>
              </w:rPr>
              <w:t>-12</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B602E26" w:rsidR="00FB3483" w:rsidRDefault="001D724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Pr>
                <w:rFonts w:ascii="Arial" w:hAnsi="Arial" w:cs="Arial"/>
                <w:color w:val="auto"/>
                <w:sz w:val="18"/>
                <w:szCs w:val="18"/>
                <w:lang w:eastAsia="zh-CN"/>
              </w:rPr>
              <w:t>-12</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1BE0EDE" w:rsidR="00FB3483" w:rsidRDefault="001D724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Pr>
                <w:rFonts w:ascii="Arial" w:hAnsi="Arial" w:cs="Arial"/>
                <w:color w:val="auto"/>
                <w:sz w:val="18"/>
                <w:szCs w:val="18"/>
                <w:lang w:eastAsia="zh-CN"/>
              </w:rPr>
              <w:t>-12</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76AAD96" w:rsidR="00930A31" w:rsidRDefault="001D724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Pr>
                <w:rFonts w:ascii="Arial" w:hAnsi="Arial" w:cs="Arial"/>
                <w:color w:val="auto"/>
                <w:sz w:val="18"/>
                <w:szCs w:val="18"/>
                <w:lang w:eastAsia="zh-CN"/>
              </w:rPr>
              <w:t>-12</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EEEFA94" w:rsidR="00930A31" w:rsidRDefault="001D724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Pr>
                <w:rFonts w:ascii="Arial" w:hAnsi="Arial" w:cs="Arial"/>
                <w:color w:val="auto"/>
                <w:sz w:val="18"/>
                <w:szCs w:val="18"/>
                <w:lang w:eastAsia="zh-CN"/>
              </w:rPr>
              <w:t>-12</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5A0362" w:rsidR="00930A31" w:rsidRDefault="001D724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Pr>
                <w:rFonts w:ascii="Arial" w:hAnsi="Arial" w:cs="Arial"/>
                <w:color w:val="auto"/>
                <w:sz w:val="18"/>
                <w:szCs w:val="18"/>
                <w:lang w:eastAsia="zh-CN"/>
              </w:rPr>
              <w:t>-12</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0A8D3B1" w:rsidR="00930A31" w:rsidRDefault="001D724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Pr>
                <w:rFonts w:ascii="Arial" w:hAnsi="Arial" w:cs="Arial"/>
                <w:color w:val="auto"/>
                <w:sz w:val="18"/>
                <w:szCs w:val="18"/>
                <w:lang w:eastAsia="zh-CN"/>
              </w:rPr>
              <w:t>-12</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C8325FB" w:rsidR="00FB3483" w:rsidRDefault="001D724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Pr>
                <w:rFonts w:ascii="Arial" w:hAnsi="Arial" w:cs="Arial"/>
                <w:color w:val="auto"/>
                <w:sz w:val="18"/>
                <w:szCs w:val="18"/>
                <w:lang w:eastAsia="zh-CN"/>
              </w:rPr>
              <w:t>-12</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316C3A9" w:rsidR="00077B44" w:rsidRDefault="001D724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Pr>
                <w:rFonts w:ascii="Arial" w:hAnsi="Arial" w:cs="Arial"/>
                <w:color w:val="auto"/>
                <w:sz w:val="18"/>
                <w:szCs w:val="18"/>
                <w:lang w:eastAsia="zh-CN"/>
              </w:rPr>
              <w:t>-12</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419E1FA" w:rsidR="00930A31" w:rsidRDefault="001D724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15</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C75C48" w:rsidR="00930A31" w:rsidRDefault="001D724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3-1</w:t>
            </w:r>
            <w:r>
              <w:rPr>
                <w:rFonts w:ascii="Arial" w:hAnsi="Arial" w:cs="Arial"/>
                <w:color w:val="auto"/>
                <w:sz w:val="18"/>
                <w:szCs w:val="18"/>
                <w:lang w:eastAsia="zh-CN"/>
              </w:rPr>
              <w:t>7</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D2BDBC0" w:rsidR="00930A31" w:rsidRDefault="001D724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3-1</w:t>
            </w:r>
            <w:r>
              <w:rPr>
                <w:rFonts w:ascii="Arial" w:hAnsi="Arial" w:cs="Arial"/>
                <w:color w:val="auto"/>
                <w:sz w:val="18"/>
                <w:szCs w:val="18"/>
                <w:lang w:eastAsia="zh-CN"/>
              </w:rPr>
              <w:t>7</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61EDFD" w:rsidR="00930A31" w:rsidRDefault="001D724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17</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8538A4B" w:rsidR="00930A31" w:rsidRDefault="001D724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9-30</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E034DEE" w:rsidR="00930A31" w:rsidRDefault="001D724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Pr>
                <w:rFonts w:ascii="Arial" w:hAnsi="Arial" w:cs="Arial"/>
                <w:color w:val="auto"/>
                <w:sz w:val="18"/>
                <w:szCs w:val="18"/>
                <w:lang w:eastAsia="zh-CN"/>
              </w:rPr>
              <w:t>9-30</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A755B0B" w:rsidR="00930A31" w:rsidRDefault="001D724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Pr>
                <w:rFonts w:ascii="Arial" w:hAnsi="Arial" w:cs="Arial"/>
                <w:color w:val="auto"/>
                <w:sz w:val="18"/>
                <w:szCs w:val="18"/>
                <w:lang w:eastAsia="zh-CN"/>
              </w:rPr>
              <w:t>9-30</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84DE65F" w:rsidR="00077B44" w:rsidRDefault="001D724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Pr>
                <w:rFonts w:ascii="Arial" w:hAnsi="Arial" w:cs="Arial"/>
                <w:color w:val="auto"/>
                <w:sz w:val="18"/>
                <w:szCs w:val="18"/>
                <w:lang w:eastAsia="zh-CN"/>
              </w:rPr>
              <w:t>9-30</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CD2FDA" w:rsidR="00077B44" w:rsidRDefault="001D724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Pr>
                <w:rFonts w:ascii="Arial" w:hAnsi="Arial" w:cs="Arial"/>
                <w:color w:val="auto"/>
                <w:sz w:val="18"/>
                <w:szCs w:val="18"/>
                <w:lang w:eastAsia="zh-CN"/>
              </w:rPr>
              <w:t>9-30</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82135C" w:rsidR="00077B44" w:rsidRDefault="001D724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Pr>
                <w:rFonts w:ascii="Arial" w:hAnsi="Arial" w:cs="Arial"/>
                <w:color w:val="auto"/>
                <w:sz w:val="18"/>
                <w:szCs w:val="18"/>
                <w:lang w:eastAsia="zh-CN"/>
              </w:rPr>
              <w:t>9-3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85B285" w14:textId="77777777" w:rsidR="00BC2AB6" w:rsidRDefault="00BC2AB6">
      <w:r>
        <w:separator/>
      </w:r>
    </w:p>
  </w:endnote>
  <w:endnote w:type="continuationSeparator" w:id="0">
    <w:p w14:paraId="20BB34FA" w14:textId="77777777" w:rsidR="00BC2AB6" w:rsidRDefault="00BC2A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7468B5" w14:textId="77777777" w:rsidR="00BC2AB6" w:rsidRDefault="00BC2AB6">
      <w:r>
        <w:separator/>
      </w:r>
    </w:p>
  </w:footnote>
  <w:footnote w:type="continuationSeparator" w:id="0">
    <w:p w14:paraId="41F82AF9" w14:textId="77777777" w:rsidR="00BC2AB6" w:rsidRDefault="00BC2A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D7247"/>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C2AB6"/>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1064</Words>
  <Characters>606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ong li</cp:lastModifiedBy>
  <cp:revision>25</cp:revision>
  <cp:lastPrinted>2020-11-24T03:02:00Z</cp:lastPrinted>
  <dcterms:created xsi:type="dcterms:W3CDTF">2020-11-24T03:02:00Z</dcterms:created>
  <dcterms:modified xsi:type="dcterms:W3CDTF">2023-11-22T13:27:00Z</dcterms:modified>
</cp:coreProperties>
</file>